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405" w:rsidRDefault="00D11405" w:rsidP="00D11405">
      <w:pPr>
        <w:rPr>
          <w:rFonts w:ascii="Calibri" w:hAnsi="Calibri"/>
          <w:b/>
          <w:bCs/>
        </w:rPr>
      </w:pPr>
      <w:proofErr w:type="gramStart"/>
      <w:r>
        <w:rPr>
          <w:rFonts w:ascii="Calibri" w:hAnsi="Calibri"/>
          <w:b/>
          <w:bCs/>
        </w:rPr>
        <w:t>S1 Table 5.</w:t>
      </w:r>
      <w:proofErr w:type="gramEnd"/>
      <w:r>
        <w:rPr>
          <w:rFonts w:ascii="Calibri" w:hAnsi="Calibri"/>
          <w:b/>
          <w:bCs/>
        </w:rPr>
        <w:t xml:space="preserve">   Detailed effectiveness and drug cost assumptions for systolic BP (age, sex, BP interval).  Effects reported in this table reflect 75% adherence to medications.</w:t>
      </w:r>
    </w:p>
    <w:p w:rsidR="00DB2391" w:rsidRDefault="00DB2391" w:rsidP="00D11405">
      <w:pPr>
        <w:rPr>
          <w:rFonts w:ascii="Calibri" w:hAnsi="Calibri"/>
          <w:b/>
          <w:bCs/>
        </w:rPr>
      </w:pPr>
      <w:bookmarkStart w:id="0" w:name="_GoBack"/>
      <w:bookmarkEnd w:id="0"/>
    </w:p>
    <w:tbl>
      <w:tblPr>
        <w:tblW w:w="10821" w:type="dxa"/>
        <w:tblInd w:w="108" w:type="dxa"/>
        <w:tblLook w:val="04A0" w:firstRow="1" w:lastRow="0" w:firstColumn="1" w:lastColumn="0" w:noHBand="0" w:noVBand="1"/>
      </w:tblPr>
      <w:tblGrid>
        <w:gridCol w:w="4077"/>
        <w:gridCol w:w="54"/>
        <w:gridCol w:w="9"/>
        <w:gridCol w:w="12"/>
        <w:gridCol w:w="966"/>
        <w:gridCol w:w="68"/>
        <w:gridCol w:w="26"/>
        <w:gridCol w:w="947"/>
        <w:gridCol w:w="82"/>
        <w:gridCol w:w="31"/>
        <w:gridCol w:w="1024"/>
        <w:gridCol w:w="36"/>
        <w:gridCol w:w="272"/>
        <w:gridCol w:w="37"/>
        <w:gridCol w:w="904"/>
        <w:gridCol w:w="114"/>
        <w:gridCol w:w="42"/>
        <w:gridCol w:w="885"/>
        <w:gridCol w:w="128"/>
        <w:gridCol w:w="47"/>
        <w:gridCol w:w="1060"/>
      </w:tblGrid>
      <w:tr w:rsidR="00D11405" w:rsidRPr="00D4294F" w:rsidTr="00D11405">
        <w:trPr>
          <w:trHeight w:val="258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0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1405" w:rsidRPr="00D4294F" w:rsidTr="00D11405">
        <w:trPr>
          <w:trHeight w:val="25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5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Stage 1 (140-159 mm Hg)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Stage 2 ( ≥ 160 mm Hg)</w:t>
            </w:r>
          </w:p>
        </w:tc>
      </w:tr>
      <w:tr w:rsidR="00D11405" w:rsidRPr="00D4294F" w:rsidTr="00D11405">
        <w:trPr>
          <w:trHeight w:val="25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1405" w:rsidRPr="00D4294F" w:rsidTr="00D11405">
        <w:trPr>
          <w:trHeight w:val="25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stolic BP interval</w:t>
            </w:r>
          </w:p>
        </w:tc>
        <w:tc>
          <w:tcPr>
            <w:tcW w:w="113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40-14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46-14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49-159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60-16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70-17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&gt;=180</w:t>
            </w:r>
          </w:p>
        </w:tc>
      </w:tr>
      <w:tr w:rsidR="00D11405" w:rsidRPr="00D4294F" w:rsidTr="00D11405">
        <w:trPr>
          <w:trHeight w:val="25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standard dose drugs</w:t>
            </w:r>
          </w:p>
        </w:tc>
        <w:tc>
          <w:tcPr>
            <w:tcW w:w="11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D11405" w:rsidRPr="00D4294F" w:rsidTr="00D11405">
        <w:trPr>
          <w:trHeight w:val="25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-44 years</w:t>
            </w:r>
          </w:p>
        </w:tc>
        <w:tc>
          <w:tcPr>
            <w:tcW w:w="11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all untreated  H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1.1%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5.4%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.4%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stage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7.5%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56.2%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2.8%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 change after treatmen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2.0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CHD after treatmen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stroke after treatmen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ual anti-HT medication cos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33.68 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67.36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24.13 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84.52 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246.60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269.43 </w:t>
            </w:r>
          </w:p>
        </w:tc>
      </w:tr>
      <w:tr w:rsidR="00D11405" w:rsidRPr="00D4294F" w:rsidTr="00D11405">
        <w:trPr>
          <w:trHeight w:val="25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5-54 years</w:t>
            </w:r>
          </w:p>
        </w:tc>
        <w:tc>
          <w:tcPr>
            <w:tcW w:w="11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all untreated  H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5.3%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5.4%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8.6%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stage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5.8%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1.2%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3.0%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4.0%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7.2%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 change after treatmen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2.0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CHD after treatmen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stroke after treatmen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ual anti-HT medication cos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33.68 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67.36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24.13 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84.52 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246.60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269.43 </w:t>
            </w:r>
          </w:p>
        </w:tc>
      </w:tr>
      <w:tr w:rsidR="00D11405" w:rsidRPr="00D4294F" w:rsidTr="00D11405">
        <w:trPr>
          <w:trHeight w:val="25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-64 years</w:t>
            </w:r>
          </w:p>
        </w:tc>
        <w:tc>
          <w:tcPr>
            <w:tcW w:w="11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all untreated  H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5.9%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9.9%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stage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5.9%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5.9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8.2%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 change after treatmen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2.0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CHD after treatmen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stroke after treatmen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ual anti-HT medication cost</w:t>
            </w: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33.68 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67.36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24.13 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84.52 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246.60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269.43 </w:t>
            </w:r>
          </w:p>
        </w:tc>
      </w:tr>
      <w:tr w:rsidR="00D11405" w:rsidRPr="00D4294F" w:rsidTr="00D11405">
        <w:trPr>
          <w:trHeight w:val="258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1405" w:rsidRPr="00D4294F" w:rsidTr="00D11405">
        <w:trPr>
          <w:trHeight w:val="25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65-74 years</w:t>
            </w:r>
          </w:p>
        </w:tc>
        <w:tc>
          <w:tcPr>
            <w:tcW w:w="11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1405" w:rsidRPr="00D4294F" w:rsidTr="00D11405">
        <w:trPr>
          <w:trHeight w:val="258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all untreated  HT</w:t>
            </w:r>
          </w:p>
        </w:tc>
        <w:tc>
          <w:tcPr>
            <w:tcW w:w="10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9.0%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6.3%</w:t>
            </w:r>
          </w:p>
        </w:tc>
      </w:tr>
      <w:tr w:rsidR="00D11405" w:rsidRPr="00D4294F" w:rsidTr="00D11405">
        <w:trPr>
          <w:trHeight w:val="258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stage</w:t>
            </w:r>
          </w:p>
        </w:tc>
        <w:tc>
          <w:tcPr>
            <w:tcW w:w="10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7.9%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2.1%</w:t>
            </w:r>
          </w:p>
        </w:tc>
      </w:tr>
      <w:tr w:rsidR="00D11405" w:rsidRPr="00D4294F" w:rsidTr="00D11405">
        <w:trPr>
          <w:trHeight w:val="258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 change after treatment</w:t>
            </w:r>
          </w:p>
        </w:tc>
        <w:tc>
          <w:tcPr>
            <w:tcW w:w="10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</w:tr>
      <w:tr w:rsidR="00D11405" w:rsidRPr="00D4294F" w:rsidTr="00D11405">
        <w:trPr>
          <w:trHeight w:val="258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CHD after treatment</w:t>
            </w:r>
          </w:p>
        </w:tc>
        <w:tc>
          <w:tcPr>
            <w:tcW w:w="10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D11405" w:rsidRPr="00D4294F" w:rsidTr="00D11405">
        <w:trPr>
          <w:trHeight w:val="268"/>
        </w:trPr>
        <w:tc>
          <w:tcPr>
            <w:tcW w:w="4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stroke after treatment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D11405" w:rsidRPr="00D4294F" w:rsidTr="00D11405">
        <w:trPr>
          <w:trHeight w:val="268"/>
        </w:trPr>
        <w:tc>
          <w:tcPr>
            <w:tcW w:w="4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ual anti-HT medication cost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     -   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     -  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67.36 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24.13 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84.5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246.60 </w:t>
            </w:r>
          </w:p>
        </w:tc>
      </w:tr>
      <w:tr w:rsidR="00D11405" w:rsidRPr="00D4294F" w:rsidTr="00D11405">
        <w:trPr>
          <w:trHeight w:val="268"/>
        </w:trPr>
        <w:tc>
          <w:tcPr>
            <w:tcW w:w="4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-84 years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1405" w:rsidRPr="00D4294F" w:rsidTr="00D11405">
        <w:trPr>
          <w:trHeight w:val="268"/>
        </w:trPr>
        <w:tc>
          <w:tcPr>
            <w:tcW w:w="4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all untreated  HT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6.4%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9.0%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0.1%</w:t>
            </w:r>
          </w:p>
        </w:tc>
      </w:tr>
      <w:tr w:rsidR="00D11405" w:rsidRPr="00D4294F" w:rsidTr="00D11405">
        <w:trPr>
          <w:trHeight w:val="268"/>
        </w:trPr>
        <w:tc>
          <w:tcPr>
            <w:tcW w:w="4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stage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4.9%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7.1%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4.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8.5%</w:t>
            </w:r>
          </w:p>
        </w:tc>
      </w:tr>
      <w:tr w:rsidR="00D11405" w:rsidRPr="00D4294F" w:rsidTr="00D11405">
        <w:trPr>
          <w:trHeight w:val="268"/>
        </w:trPr>
        <w:tc>
          <w:tcPr>
            <w:tcW w:w="4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 change after treatment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</w:tr>
      <w:tr w:rsidR="00D11405" w:rsidRPr="00D4294F" w:rsidTr="00D11405">
        <w:trPr>
          <w:trHeight w:val="268"/>
        </w:trPr>
        <w:tc>
          <w:tcPr>
            <w:tcW w:w="4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CHD after treatment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D11405" w:rsidRPr="00D4294F" w:rsidTr="00D11405">
        <w:trPr>
          <w:trHeight w:val="268"/>
        </w:trPr>
        <w:tc>
          <w:tcPr>
            <w:tcW w:w="415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stroke after treatment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D11405" w:rsidRPr="00D4294F" w:rsidTr="00DB2391">
        <w:trPr>
          <w:trHeight w:val="648"/>
        </w:trPr>
        <w:tc>
          <w:tcPr>
            <w:tcW w:w="41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ual anti-HT medication cost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     -   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     -  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67.36 </w:t>
            </w:r>
          </w:p>
        </w:tc>
        <w:tc>
          <w:tcPr>
            <w:tcW w:w="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24.13 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84.5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¥ 246.60</w:t>
            </w:r>
          </w:p>
        </w:tc>
      </w:tr>
      <w:tr w:rsidR="00D11405" w:rsidRPr="00D4294F" w:rsidTr="00D11405">
        <w:trPr>
          <w:trHeight w:val="95"/>
        </w:trPr>
        <w:tc>
          <w:tcPr>
            <w:tcW w:w="4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Stage 1 (140-159 mm Hg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Stage 2 ( ≥ 160 mm Hg)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stolic BP interval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40-145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46-148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49-159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60-169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70-17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&gt;=180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standard dose drugs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-44 years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all untreated  H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2.8%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4.5%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.7%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stage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51.8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1.7%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5.8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0.7%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 change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2.0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CHD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stroke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ual anti-HT medication cos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33.68 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67.36 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24.13 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84.52 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246.60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269.43 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5-54 years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all untreated  H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5.1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0.3%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percent of stage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7.1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3.7%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9.2%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5.1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1.9%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 change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2.0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CHD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stroke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ual anti-HT medication cos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33.68 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67.36 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24.13 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84.52 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246.60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269.43 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-64 years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all untreated  H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2.6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2.7%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stage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5.2%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6.6%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7.3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1.2%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 change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2.0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CHD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stroke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ual anti-HT medication cos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33.68 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67.36 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24.13 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84.52 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246.60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269.43 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5-74 years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all untreated  H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9.8%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stage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54.6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8.1%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 change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CHD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stroke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ual anti-HT medication cos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     -   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     -   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67.36 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24.13 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84.52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246.60 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-84 years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  <w:r w:rsidRPr="00D4294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all untreated  H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2.6%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6.6%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3.1%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of stage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46.3%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8.8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0.4%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0.8%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 change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CHD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R stroke after treatmen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ual anti-HT medication cost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     -   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     -   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  67.36 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24.13 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184.52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 xml:space="preserve"> ¥ 246.60 </w:t>
            </w:r>
          </w:p>
        </w:tc>
      </w:tr>
      <w:tr w:rsidR="00D11405" w:rsidRPr="00D4294F" w:rsidTr="00D11405">
        <w:trPr>
          <w:trHeight w:val="256"/>
        </w:trPr>
        <w:tc>
          <w:tcPr>
            <w:tcW w:w="4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405" w:rsidRPr="00D4294F" w:rsidRDefault="00D11405" w:rsidP="00D114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9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D11405" w:rsidRDefault="00D11405" w:rsidP="00D11405"/>
    <w:sectPr w:rsidR="00D11405" w:rsidSect="00AC66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E69"/>
    <w:rsid w:val="00126E69"/>
    <w:rsid w:val="00612BEF"/>
    <w:rsid w:val="00AC6679"/>
    <w:rsid w:val="00D11405"/>
    <w:rsid w:val="00D92832"/>
    <w:rsid w:val="00DB2391"/>
    <w:rsid w:val="00F6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0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4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n, Andrew</dc:creator>
  <cp:lastModifiedBy>Moran, Andrew</cp:lastModifiedBy>
  <cp:revision>2</cp:revision>
  <dcterms:created xsi:type="dcterms:W3CDTF">2015-06-12T21:24:00Z</dcterms:created>
  <dcterms:modified xsi:type="dcterms:W3CDTF">2015-06-12T21:24:00Z</dcterms:modified>
</cp:coreProperties>
</file>